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6E1FA" w14:textId="77777777" w:rsidR="00710DBC" w:rsidRPr="00907376" w:rsidRDefault="00710DBC" w:rsidP="0007140B">
      <w:pPr>
        <w:rPr>
          <w:i/>
          <w:lang w:val="de-DE"/>
        </w:rPr>
      </w:pPr>
      <w:r w:rsidRPr="00907376">
        <w:rPr>
          <w:i/>
        </w:rPr>
        <w:t>Regional Environmental Change</w:t>
      </w:r>
    </w:p>
    <w:p w14:paraId="62338960" w14:textId="021F0B31" w:rsidR="0007140B" w:rsidRDefault="00710DBC" w:rsidP="0007140B">
      <w:pPr>
        <w:rPr>
          <w:rFonts w:cstheme="minorHAnsi"/>
        </w:rPr>
      </w:pPr>
      <w:r>
        <w:rPr>
          <w:b/>
        </w:rPr>
        <w:t>Online Resource</w:t>
      </w:r>
      <w:r w:rsidR="0007140B">
        <w:rPr>
          <w:b/>
        </w:rPr>
        <w:t xml:space="preserve"> </w:t>
      </w:r>
      <w:r w:rsidR="00506ED6">
        <w:rPr>
          <w:b/>
        </w:rPr>
        <w:t>4 (Supplementary results)</w:t>
      </w:r>
    </w:p>
    <w:p w14:paraId="4C9B0567" w14:textId="79BDD19A" w:rsidR="00963B00" w:rsidRDefault="00963B00" w:rsidP="00963B00">
      <w:pPr>
        <w:jc w:val="center"/>
        <w:rPr>
          <w:rFonts w:eastAsiaTheme="majorEastAsia" w:cstheme="minorHAnsi"/>
          <w:spacing w:val="-10"/>
          <w:kern w:val="28"/>
          <w:sz w:val="32"/>
          <w:szCs w:val="56"/>
        </w:rPr>
      </w:pPr>
      <w:r w:rsidRPr="00963B00">
        <w:rPr>
          <w:rFonts w:eastAsiaTheme="majorEastAsia" w:cstheme="minorHAnsi"/>
          <w:spacing w:val="-10"/>
          <w:kern w:val="28"/>
          <w:sz w:val="32"/>
          <w:szCs w:val="56"/>
        </w:rPr>
        <w:t>Towards diverse agricultural land uses: socio-ecological implications of European agricultural pathways for a Swiss orchard region</w:t>
      </w:r>
    </w:p>
    <w:p w14:paraId="74BCA829" w14:textId="722B147C" w:rsidR="0007140B" w:rsidRPr="007D2CC7" w:rsidRDefault="0007140B" w:rsidP="0007140B">
      <w:r>
        <w:rPr>
          <w:rFonts w:cstheme="minorHAnsi"/>
        </w:rPr>
        <w:t>Takamasa Nishizawa</w:t>
      </w:r>
      <w:r>
        <w:rPr>
          <w:rFonts w:cstheme="minorHAnsi"/>
          <w:vertAlign w:val="superscript"/>
        </w:rPr>
        <w:t>*</w:t>
      </w:r>
      <w:r>
        <w:rPr>
          <w:rFonts w:cstheme="minorHAnsi"/>
        </w:rPr>
        <w:t>, Sonja Kay, Johannes Schuler, Noëlle Klein, Tobias Conradt, Mi</w:t>
      </w:r>
      <w:r w:rsidR="007F3642">
        <w:rPr>
          <w:rFonts w:cstheme="minorHAnsi"/>
        </w:rPr>
        <w:t xml:space="preserve">chael </w:t>
      </w:r>
      <w:proofErr w:type="spellStart"/>
      <w:r w:rsidR="007F3642">
        <w:rPr>
          <w:rFonts w:cstheme="minorHAnsi"/>
        </w:rPr>
        <w:t>Mielewczik</w:t>
      </w:r>
      <w:proofErr w:type="spellEnd"/>
      <w:r w:rsidR="007F3642">
        <w:rPr>
          <w:rFonts w:cstheme="minorHAnsi"/>
        </w:rPr>
        <w:t xml:space="preserve">, </w:t>
      </w:r>
      <w:r>
        <w:rPr>
          <w:rFonts w:cstheme="minorHAnsi"/>
        </w:rPr>
        <w:t>Peter Zander</w:t>
      </w:r>
      <w:r>
        <w:t>, Joachim Aurbacher</w:t>
      </w:r>
      <w:r w:rsidR="00345B08">
        <w:t>, Felix Herzog</w:t>
      </w:r>
      <w:r w:rsidRPr="25B9969A">
        <w:rPr>
          <w:vertAlign w:val="superscript"/>
        </w:rPr>
        <w:t xml:space="preserve">  </w:t>
      </w:r>
    </w:p>
    <w:p w14:paraId="048C15F3" w14:textId="77777777" w:rsidR="0007140B" w:rsidRPr="002C3F04" w:rsidRDefault="0007140B" w:rsidP="0007140B">
      <w:pPr>
        <w:rPr>
          <w:sz w:val="20"/>
        </w:rPr>
      </w:pPr>
      <w:r w:rsidRPr="002C3F04">
        <w:rPr>
          <w:sz w:val="20"/>
        </w:rPr>
        <w:t xml:space="preserve">*Corresponding author: </w:t>
      </w:r>
      <w:r w:rsidRPr="002C3F04">
        <w:rPr>
          <w:rFonts w:cstheme="minorHAnsi"/>
          <w:sz w:val="20"/>
        </w:rPr>
        <w:t xml:space="preserve">Takamasa Nishizawa, </w:t>
      </w:r>
      <w:r w:rsidRPr="002C3F04">
        <w:rPr>
          <w:sz w:val="20"/>
        </w:rPr>
        <w:t xml:space="preserve">Leibniz Centre for Agricultural Landscape Research (ZALF) </w:t>
      </w:r>
      <w:proofErr w:type="spellStart"/>
      <w:r w:rsidRPr="002C3F04">
        <w:rPr>
          <w:sz w:val="20"/>
        </w:rPr>
        <w:t>e.V</w:t>
      </w:r>
      <w:proofErr w:type="spellEnd"/>
      <w:r w:rsidRPr="002C3F04">
        <w:rPr>
          <w:sz w:val="20"/>
        </w:rPr>
        <w:t xml:space="preserve">., Farm Economics and Ecosystem Services, </w:t>
      </w:r>
      <w:proofErr w:type="spellStart"/>
      <w:r w:rsidRPr="002C3F04">
        <w:rPr>
          <w:sz w:val="20"/>
        </w:rPr>
        <w:t>Müncheberg</w:t>
      </w:r>
      <w:proofErr w:type="spellEnd"/>
      <w:r w:rsidRPr="002C3F04">
        <w:rPr>
          <w:sz w:val="20"/>
        </w:rPr>
        <w:t xml:space="preserve">, Germany                   </w:t>
      </w:r>
    </w:p>
    <w:p w14:paraId="0D32B1DE" w14:textId="77777777" w:rsidR="0007140B" w:rsidRPr="002C3F04" w:rsidRDefault="0007140B" w:rsidP="0007140B">
      <w:pPr>
        <w:rPr>
          <w:sz w:val="20"/>
        </w:rPr>
      </w:pPr>
      <w:r w:rsidRPr="002C3F04">
        <w:rPr>
          <w:sz w:val="20"/>
        </w:rPr>
        <w:t xml:space="preserve">E-Mail: </w:t>
      </w:r>
      <w:hyperlink r:id="rId5" w:history="1">
        <w:r w:rsidRPr="002C3F04">
          <w:rPr>
            <w:rStyle w:val="Hyperlink"/>
            <w:sz w:val="20"/>
          </w:rPr>
          <w:t>takamasa.nishizawa@zalf.de</w:t>
        </w:r>
      </w:hyperlink>
      <w:r w:rsidRPr="002C3F04">
        <w:rPr>
          <w:sz w:val="20"/>
        </w:rPr>
        <w:t>; Tel.: +49 (0)33432 82-490; Fax: +49 (0)33432 82-4082</w:t>
      </w:r>
    </w:p>
    <w:p w14:paraId="6CDE5A07" w14:textId="77777777" w:rsidR="0007140B" w:rsidRDefault="0007140B" w:rsidP="0007140B">
      <w:pPr>
        <w:keepNext/>
        <w:keepLines/>
        <w:suppressAutoHyphens/>
        <w:spacing w:before="240" w:after="0"/>
        <w:jc w:val="both"/>
        <w:outlineLvl w:val="0"/>
        <w:rPr>
          <w:rFonts w:asciiTheme="majorHAnsi" w:eastAsiaTheme="majorEastAsia" w:hAnsiTheme="majorHAnsi" w:cstheme="majorBidi"/>
          <w:b/>
          <w:color w:val="0070C0"/>
          <w:sz w:val="32"/>
          <w:szCs w:val="32"/>
        </w:rPr>
      </w:pPr>
    </w:p>
    <w:p w14:paraId="2930AA37" w14:textId="6F2E315B" w:rsidR="0007140B" w:rsidRPr="001436B9" w:rsidRDefault="001436B9" w:rsidP="001436B9">
      <w:pPr>
        <w:rPr>
          <w:sz w:val="18"/>
        </w:rPr>
      </w:pPr>
      <w:r w:rsidRPr="007F3642">
        <w:rPr>
          <w:b/>
          <w:sz w:val="18"/>
        </w:rPr>
        <w:t>Table S4.1</w:t>
      </w:r>
      <w:r w:rsidRPr="001436B9">
        <w:rPr>
          <w:sz w:val="18"/>
        </w:rPr>
        <w:t xml:space="preserve"> </w:t>
      </w:r>
      <w:r>
        <w:rPr>
          <w:sz w:val="18"/>
        </w:rPr>
        <w:t>M</w:t>
      </w:r>
      <w:r w:rsidRPr="001436B9">
        <w:rPr>
          <w:sz w:val="18"/>
        </w:rPr>
        <w:t xml:space="preserve">odelling outcomes of each farm activity over different intensities at the reference and under </w:t>
      </w:r>
      <w:proofErr w:type="spellStart"/>
      <w:r w:rsidRPr="001436B9">
        <w:rPr>
          <w:sz w:val="18"/>
        </w:rPr>
        <w:t>SBL-Agri-SSPs</w:t>
      </w:r>
      <w:proofErr w:type="spellEnd"/>
      <w:r w:rsidRPr="001436B9">
        <w:rPr>
          <w:sz w:val="18"/>
        </w:rPr>
        <w:t xml:space="preserve"> (unit: ha)</w:t>
      </w:r>
    </w:p>
    <w:tbl>
      <w:tblPr>
        <w:tblW w:w="918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843"/>
        <w:gridCol w:w="567"/>
        <w:gridCol w:w="567"/>
        <w:gridCol w:w="1275"/>
        <w:gridCol w:w="1134"/>
        <w:gridCol w:w="1251"/>
      </w:tblGrid>
      <w:tr w:rsidR="001436B9" w:rsidRPr="001436B9" w14:paraId="0F6FC92F" w14:textId="77777777" w:rsidTr="00FF4AF2">
        <w:trPr>
          <w:trHeight w:val="3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4160" w14:textId="3CDE6714" w:rsidR="00506ED6" w:rsidRPr="00506ED6" w:rsidRDefault="00506ED6" w:rsidP="00506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nd u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C290" w14:textId="77777777" w:rsidR="00506ED6" w:rsidRPr="00506ED6" w:rsidRDefault="00506ED6" w:rsidP="00506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tensit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DB1D" w14:textId="77777777" w:rsidR="00506ED6" w:rsidRPr="00506ED6" w:rsidRDefault="00506ED6" w:rsidP="00506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rop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858" w14:textId="546EE291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FA</w:t>
            </w:r>
            <w:r w:rsidR="001436B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A586" w14:textId="77777777" w:rsidR="00506ED6" w:rsidRPr="00506ED6" w:rsidRDefault="00506ED6" w:rsidP="00506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B915" w14:textId="7594BE22" w:rsidR="00506ED6" w:rsidRPr="00506ED6" w:rsidRDefault="00506ED6" w:rsidP="00B16E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436B9">
              <w:rPr>
                <w:rFonts w:eastAsia="MS Mincho"/>
                <w:b/>
                <w:sz w:val="16"/>
                <w:szCs w:val="16"/>
              </w:rPr>
              <w:t xml:space="preserve">SBL-Agri-SSP1    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2554" w14:textId="664F047A" w:rsidR="00506ED6" w:rsidRPr="00506ED6" w:rsidRDefault="00506ED6" w:rsidP="00B16E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436B9">
              <w:rPr>
                <w:rFonts w:eastAsia="MS Mincho"/>
                <w:b/>
                <w:sz w:val="16"/>
                <w:szCs w:val="16"/>
              </w:rPr>
              <w:t xml:space="preserve">SBL-Agri-SSP2         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B63" w14:textId="006BAC58" w:rsidR="00506ED6" w:rsidRPr="00506ED6" w:rsidRDefault="00506ED6" w:rsidP="00B16E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436B9">
              <w:rPr>
                <w:rFonts w:eastAsia="MS Mincho"/>
                <w:b/>
                <w:sz w:val="16"/>
                <w:szCs w:val="16"/>
              </w:rPr>
              <w:t xml:space="preserve">SBL-Agri-SSP5 </w:t>
            </w:r>
          </w:p>
        </w:tc>
      </w:tr>
      <w:tr w:rsidR="00593602" w:rsidRPr="001436B9" w14:paraId="31C74F50" w14:textId="77777777" w:rsidTr="00593602">
        <w:trPr>
          <w:trHeight w:val="26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B90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5BF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46E4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Intensive meadow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590A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C80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5D8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9EB98" w14:textId="2B00CE47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110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011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324</w:t>
            </w:r>
          </w:p>
        </w:tc>
      </w:tr>
      <w:tr w:rsidR="00593602" w:rsidRPr="001436B9" w14:paraId="47B86C13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3A761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256BB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562B1C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Intensive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C0AF96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1CBBE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60449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330707" w14:textId="7A471E4D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1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A172A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4A416670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16F4F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055F6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E9AFA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Less intensive mead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C5624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017D84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39140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16FA8" w14:textId="79E6DD94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2E5858D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4131FD5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03A5F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2AEF4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FE7F49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Extensive meado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65F9A6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271EE2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D8AC2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521FA6" w14:textId="3822904A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6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95135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0CC66ABD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B90F8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6D157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E9E221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Extensive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4D8A5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47DE7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2DB792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8350F" w14:textId="078EEF27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482BD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3DAB01E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F99EC4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C9155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703255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rchard meadow Type 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47D986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7099D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CB5EE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44618" w14:textId="7581B085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01C47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3840C130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3532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B9DA5B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FAB113" w14:textId="0E1C073A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rchard meadow</w:t>
            </w:r>
            <w:r w:rsidRPr="001436B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Typ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67DB7A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5BAC4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ED6BF9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54082D" w14:textId="293D1C83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8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2CA5C3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75988B93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40170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0DB35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674C4" w14:textId="0643118A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rchard meadow</w:t>
            </w:r>
            <w:r w:rsidRPr="001436B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Typ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DA6E5A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842C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74641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0F03A8" w14:textId="2A741CE7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0C07E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46CBC52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2F7212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Arable l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81D7D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Intens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D0357A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Fodder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066D4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95C73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08F1C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306D36" w14:textId="76391A0E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DA654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2FB00FB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8179F8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(Fodder productio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0F351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F32432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ritical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C06DB9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3E510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B89A3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13428" w14:textId="0C601E15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3AA5E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02E5246B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617F44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C24A1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F5EE8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Winter Barley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CDB505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A67AA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BC197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2A6218" w14:textId="594764BF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02077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62DD0DB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B2DB9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EE49C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B4FA5A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y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54C0D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3643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D8757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1FF847" w14:textId="0E0EB871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849AA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86</w:t>
            </w:r>
          </w:p>
        </w:tc>
      </w:tr>
      <w:tr w:rsidR="00593602" w:rsidRPr="001436B9" w14:paraId="611CD5C1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B259B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29B55B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1F03AD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o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DCF6B7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F1A66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8A2BD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C0B058" w14:textId="08661518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3A069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425F8929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413EB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F6751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Extens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FB65CA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Fodder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7CEEA5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DBF7F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C3EE1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9270ED" w14:textId="7979E528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0031C3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24B203E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1DAF8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2B7E4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B55901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ritical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245787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E998D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95A95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D3BE8" w14:textId="79BD5151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3FDE9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7B4AF0E3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20DF1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C274A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1C0DF0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Winter Barley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F71AE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C8CA3F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03A8E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7393D7" w14:textId="787CDBB6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FB647D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5B83B16B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0840B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820F9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05BE88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Ley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6B4B96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3F8DB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2C5F4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EF5D0" w14:textId="1F1D84D1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39050E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22A66DF9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3A2CB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22FF6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86D524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ilo-green maiz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ABD20C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5D58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FD543E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58AD8" w14:textId="37BAD31E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FC3C69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207</w:t>
            </w:r>
          </w:p>
        </w:tc>
      </w:tr>
      <w:tr w:rsidR="00593602" w:rsidRPr="001436B9" w14:paraId="10A7525F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D5BD99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7961C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A68FDC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Clo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99CAC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C63B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F9B57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B3CF14" w14:textId="1D36C747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1C103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593602" w:rsidRPr="001436B9" w14:paraId="28C6C268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0FBD0E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Cash crop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4CB48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Intens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87531C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pelt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8C3DBA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28D944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3F79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E5FA8" w14:textId="46688035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1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0876E9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22C04DE7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1CC9A0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(cash productio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FE1A8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0BE7B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Winter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081D00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4D31D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DB85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65E31" w14:textId="780FF515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283D32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728</w:t>
            </w:r>
          </w:p>
        </w:tc>
      </w:tr>
      <w:tr w:rsidR="00593602" w:rsidRPr="001436B9" w14:paraId="344FCE32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796D3D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0889D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65C582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a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56B0DE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CC07A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4F1A5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B15E2F" w14:textId="2DA5A30E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26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E76F2DC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70097DEA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619C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790F5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C0BA2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B352DF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7F1EE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0B74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38C82" w14:textId="6289F650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024B2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335</w:t>
            </w:r>
          </w:p>
        </w:tc>
      </w:tr>
      <w:tr w:rsidR="00593602" w:rsidRPr="001436B9" w14:paraId="3011FB8A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30720B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93E989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7308E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unflow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A7C57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F0BBF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67F2F0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F97F6" w14:textId="6AE87A0A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D589BE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13D247E2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EBBBD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217B9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Extensi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A4EE46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pelt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55B3A4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98DF8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283271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24009A" w14:textId="2A36267F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337EED6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4C3CF1C2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C6F2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1625E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878E43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Winter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695936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904149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25711A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70B548" w14:textId="24D993E1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E765E5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BD02673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138B1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B2B72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4EA28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a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BF223D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91534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34B1D2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695C3" w14:textId="20F222D2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FC36D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93602" w:rsidRPr="001436B9" w14:paraId="64EEEE62" w14:textId="77777777" w:rsidTr="0059360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5FF5E7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95698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2BB71F" w14:textId="77777777" w:rsidR="00593602" w:rsidRPr="00506ED6" w:rsidRDefault="00593602" w:rsidP="005936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unflow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1CF90E" w14:textId="77777777" w:rsidR="00593602" w:rsidRPr="00506ED6" w:rsidRDefault="00593602" w:rsidP="005936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8B4AEE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C652D1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640B46" w14:textId="0A5824A7" w:rsidR="00593602" w:rsidRPr="00593602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93602">
              <w:rPr>
                <w:sz w:val="16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112CC3" w14:textId="77777777" w:rsidR="00593602" w:rsidRPr="00506ED6" w:rsidRDefault="00593602" w:rsidP="005936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FF4AF2" w:rsidRPr="001436B9" w14:paraId="6A7C8EBC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3C129F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3429E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rgani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3F6D9B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pelt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5CB4B8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8DAF6B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8F54AA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FF1D2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DCECFD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29BA7482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7CA08E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2854C2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4862E8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Winter Whea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071C40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D37F0C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BDA0E3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200C7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74A3BE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6B9B3A17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1479D0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2118E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B84B21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Oa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2702F6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A96645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C522D0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52C74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171C09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6E83D27E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086BB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0D8FDF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5532FB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1A046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BE7626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745AE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8EEB0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79C4E9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7DFA86EC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2F2049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67BBD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F5FF17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unflow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7F1E5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79E2F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1C2932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53EE0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29FDCD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04644AE2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1709D8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14B8F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1C673E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o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B19B81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A77682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7A407A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86DD9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56AFC77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—</w:t>
            </w:r>
          </w:p>
        </w:tc>
      </w:tr>
      <w:tr w:rsidR="00FF4AF2" w:rsidRPr="001436B9" w14:paraId="275FE74C" w14:textId="77777777" w:rsidTr="00FF4AF2">
        <w:trPr>
          <w:trHeight w:val="2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9977ED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A7EF0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048DBB" w14:textId="5C9B7F48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Flower</w:t>
            </w:r>
            <w:r w:rsidR="001436B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1436B9"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trip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E4941" w14:textId="77777777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0D0213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158D57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BEE97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5CE23C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FF4AF2" w:rsidRPr="001436B9" w14:paraId="7234DFA8" w14:textId="77777777" w:rsidTr="00FF4AF2">
        <w:trPr>
          <w:trHeight w:val="2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1DBC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87F2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0FCE" w14:textId="77777777" w:rsidR="00506ED6" w:rsidRPr="00506ED6" w:rsidRDefault="00506ED6" w:rsidP="00506ED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10DA" w14:textId="784619FF" w:rsidR="00506ED6" w:rsidRPr="00506ED6" w:rsidRDefault="00506ED6" w:rsidP="001436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BD1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7BDA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1564" w14:textId="7777777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63D6" w14:textId="29540957" w:rsidR="00506ED6" w:rsidRPr="00506ED6" w:rsidRDefault="00506ED6" w:rsidP="00506E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06ED6">
              <w:rPr>
                <w:rFonts w:eastAsia="Times New Roman" w:cstheme="minorHAnsi"/>
                <w:color w:val="000000"/>
                <w:sz w:val="16"/>
                <w:szCs w:val="16"/>
              </w:rPr>
              <w:t>1780</w:t>
            </w:r>
          </w:p>
        </w:tc>
      </w:tr>
    </w:tbl>
    <w:p w14:paraId="2E13DDAB" w14:textId="32AAF2A8" w:rsidR="001A1189" w:rsidRDefault="001436B9">
      <w:pPr>
        <w:rPr>
          <w:sz w:val="18"/>
        </w:rPr>
      </w:pPr>
      <w:r w:rsidRPr="001436B9">
        <w:rPr>
          <w:sz w:val="18"/>
        </w:rPr>
        <w:t>*EFA…Ecological focused area</w:t>
      </w:r>
    </w:p>
    <w:p w14:paraId="1A3275E7" w14:textId="77777777" w:rsidR="000446B5" w:rsidRDefault="000446B5">
      <w:pPr>
        <w:rPr>
          <w:sz w:val="18"/>
        </w:rPr>
      </w:pPr>
    </w:p>
    <w:p w14:paraId="1F9B307E" w14:textId="77777777" w:rsidR="00371BCC" w:rsidRDefault="00371BCC">
      <w:pPr>
        <w:rPr>
          <w:sz w:val="18"/>
        </w:rPr>
      </w:pPr>
    </w:p>
    <w:p w14:paraId="1FA01AC2" w14:textId="77777777" w:rsidR="00371BCC" w:rsidRDefault="00371BCC">
      <w:pPr>
        <w:rPr>
          <w:sz w:val="18"/>
        </w:rPr>
      </w:pPr>
      <w:bookmarkStart w:id="0" w:name="_GoBack"/>
      <w:bookmarkEnd w:id="0"/>
    </w:p>
    <w:p w14:paraId="1B735832" w14:textId="6D912D51" w:rsidR="00173E64" w:rsidRDefault="00D61447" w:rsidP="00173E64">
      <w:pPr>
        <w:pStyle w:val="Caption"/>
      </w:pPr>
      <w:r w:rsidRPr="007F3642">
        <w:rPr>
          <w:b/>
        </w:rPr>
        <w:lastRenderedPageBreak/>
        <w:t xml:space="preserve">Table </w:t>
      </w:r>
      <w:proofErr w:type="gramStart"/>
      <w:r w:rsidRPr="007F3642">
        <w:rPr>
          <w:b/>
        </w:rPr>
        <w:t>S4.</w:t>
      </w:r>
      <w:r>
        <w:rPr>
          <w:b/>
        </w:rPr>
        <w:t>2</w:t>
      </w:r>
      <w:r w:rsidRPr="001436B9">
        <w:t xml:space="preserve"> </w:t>
      </w:r>
      <w:r w:rsidR="00173E64">
        <w:t xml:space="preserve"> </w:t>
      </w:r>
      <w:r w:rsidR="00173E64" w:rsidRPr="00D61447">
        <w:t>Resulting</w:t>
      </w:r>
      <w:proofErr w:type="gramEnd"/>
      <w:r w:rsidR="00173E64" w:rsidRPr="00D61447">
        <w:t xml:space="preserve"> socioeconomic and ecological indicators calculated based on the land use changes across </w:t>
      </w:r>
      <w:proofErr w:type="spellStart"/>
      <w:r w:rsidR="00173E64" w:rsidRPr="00D61447">
        <w:t>SBL-Agri-SSPs</w:t>
      </w:r>
      <w:proofErr w:type="spellEnd"/>
      <w:r w:rsidR="00173E64" w:rsidRPr="00D61447">
        <w:t xml:space="preserve"> simulated with LUCIA at the regional level and across farm types in comparison to the reference (Ref). The regional result is the area-weighted average over all farm types in the case study region. TGM: total gross margi</w:t>
      </w:r>
      <w:r w:rsidR="00266F19" w:rsidRPr="00D61447">
        <w:t>n. EFA: ecological focused ar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811"/>
        <w:gridCol w:w="1569"/>
        <w:gridCol w:w="1569"/>
        <w:gridCol w:w="1569"/>
      </w:tblGrid>
      <w:tr w:rsidR="006A72D9" w:rsidRPr="006A72D9" w14:paraId="3BBA533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B96390" w14:textId="0AA26E7A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2D503F" w14:textId="6766DA05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6C5EEC" w14:textId="38F87846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25C01" w14:textId="1A279E66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1044CB" w14:textId="4AECD99B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2BDC96" w14:textId="6AAA18F5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6A72D9" w:rsidRPr="006A72D9" w14:paraId="6EED0FA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2DF5" w14:textId="1368D16B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D0E" w14:textId="495BB25D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D86F" w14:textId="064F9C1D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,2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807" w14:textId="151BEF21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3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15E1" w14:textId="13CBAED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,7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191" w14:textId="0DD326D0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826</w:t>
            </w:r>
          </w:p>
        </w:tc>
      </w:tr>
      <w:tr w:rsidR="006A72D9" w:rsidRPr="006A72D9" w14:paraId="031297B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115" w14:textId="1522E7FB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B15" w14:textId="2A901072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744" w14:textId="1D45F352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19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6876" w14:textId="1AF0FDF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7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AFB" w14:textId="5B6C4955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4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6EE" w14:textId="74230B2A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6A72D9" w:rsidRPr="006A72D9" w14:paraId="6066D97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C54" w14:textId="0EDD4589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C77" w14:textId="689992EB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4B6" w14:textId="0F462315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56E" w14:textId="2F1354E9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BFFC" w14:textId="7755AAA6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B22" w14:textId="5F00DA4C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7</w:t>
            </w:r>
          </w:p>
        </w:tc>
      </w:tr>
      <w:tr w:rsidR="006A72D9" w:rsidRPr="006A72D9" w14:paraId="6467C0D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9CA5" w14:textId="6E4915E6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DCC" w14:textId="3BEC53B5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525" w14:textId="59456678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275" w14:textId="78469925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06C" w14:textId="67D8A0D3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AFC" w14:textId="6C2481B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48</w:t>
            </w:r>
          </w:p>
        </w:tc>
      </w:tr>
      <w:tr w:rsidR="006A72D9" w:rsidRPr="006A72D9" w14:paraId="168A4C4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F66" w14:textId="3BA10537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4537" w14:textId="7F57FDBA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1DE1" w14:textId="3DA05566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4D8" w14:textId="501CA295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FB9" w14:textId="1B7C9B93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A19" w14:textId="574DC72B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2</w:t>
            </w:r>
          </w:p>
        </w:tc>
      </w:tr>
      <w:tr w:rsidR="006A72D9" w:rsidRPr="006A72D9" w14:paraId="69814F61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F14" w14:textId="3F16C05A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ivestock int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E33" w14:textId="6E27F910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U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5DC" w14:textId="7F883FA1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204" w14:textId="320BE40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5CE" w14:textId="53518501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C12" w14:textId="356CC21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1</w:t>
            </w:r>
          </w:p>
        </w:tc>
      </w:tr>
      <w:tr w:rsidR="00936FA9" w:rsidRPr="006A72D9" w14:paraId="72B4996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9BF3" w14:textId="00366FE4" w:rsidR="00936FA9" w:rsidRPr="006A72D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99B6" w14:textId="63B07FB4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AC30" w14:textId="3231A7DB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C5ED3">
              <w:t>34,4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C9BCE" w14:textId="6900DF65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C5ED3">
              <w:t>26,7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1D1B" w14:textId="13A3EEF8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C5ED3">
              <w:t>30,07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6488" w14:textId="67EFB468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C5ED3">
              <w:t>85,005</w:t>
            </w:r>
          </w:p>
        </w:tc>
      </w:tr>
      <w:tr w:rsidR="006A72D9" w:rsidRPr="006A72D9" w14:paraId="1F3C1BC2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B36" w14:textId="0071DF56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Milk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A78" w14:textId="090B58D1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1,000 </w:t>
            </w:r>
            <w:proofErr w:type="spellStart"/>
            <w:r w:rsidRPr="006A72D9">
              <w:rPr>
                <w:rFonts w:cstheme="minorHAnsi"/>
                <w:color w:val="000000"/>
              </w:rPr>
              <w:t>lit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BBE" w14:textId="265A6746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7,2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32D" w14:textId="1CB13C1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7,6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9F15" w14:textId="23D2A82F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3,3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923" w14:textId="6228B044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9116</w:t>
            </w:r>
          </w:p>
        </w:tc>
      </w:tr>
      <w:tr w:rsidR="006A72D9" w:rsidRPr="006A72D9" w14:paraId="728AF5A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55C" w14:textId="4D4E1098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eef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9FE" w14:textId="39B9417D" w:rsidR="006A72D9" w:rsidRPr="006A72D9" w:rsidRDefault="006A72D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</w:t>
            </w:r>
            <w:r w:rsidR="00936FA9">
              <w:rPr>
                <w:rFonts w:cstheme="minorHAnsi"/>
                <w:color w:val="000000"/>
              </w:rPr>
              <w:t>,</w:t>
            </w:r>
            <w:r w:rsidRPr="006A72D9">
              <w:rPr>
                <w:rFonts w:cstheme="minorHAnsi"/>
                <w:color w:val="000000"/>
              </w:rPr>
              <w:t>000</w:t>
            </w:r>
            <w:r w:rsidR="00936FA9">
              <w:rPr>
                <w:rFonts w:cstheme="minorHAnsi"/>
                <w:color w:val="000000"/>
              </w:rPr>
              <w:t xml:space="preserve"> k</w:t>
            </w:r>
            <w:r w:rsidRPr="006A72D9">
              <w:rPr>
                <w:rFonts w:cstheme="minorHAnsi"/>
                <w:color w:val="000000"/>
              </w:rPr>
              <w:t>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A82" w14:textId="721DF50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0C5" w14:textId="3068525B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53B6" w14:textId="129B1CEB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78F" w14:textId="1ED43154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17</w:t>
            </w:r>
          </w:p>
        </w:tc>
      </w:tr>
      <w:tr w:rsidR="006A72D9" w:rsidRPr="006A72D9" w14:paraId="22B98DCC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35C" w14:textId="246C6CFE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8815" w14:textId="423A8E74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6A8B" w14:textId="1BB17F09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2F7" w14:textId="105C365A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2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79D" w14:textId="107097D4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943" w14:textId="446920E9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6A72D9" w:rsidRPr="006A72D9" w14:paraId="33DD75B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643" w14:textId="47CCA2EC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694C" w14:textId="765DB754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418" w14:textId="66EC22A9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49B" w14:textId="27256352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9C3" w14:textId="6088D411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44E" w14:textId="35E3FFC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.1</w:t>
            </w:r>
          </w:p>
        </w:tc>
      </w:tr>
      <w:tr w:rsidR="006A72D9" w:rsidRPr="006A72D9" w14:paraId="4502CC92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D7C" w14:textId="5B31926F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8BE" w14:textId="764E4645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40B" w14:textId="5150F1CB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8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681" w14:textId="5281D469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8A9" w14:textId="7FDE4D73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1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BAF" w14:textId="67734873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6A72D9" w:rsidRPr="006A72D9" w14:paraId="3253761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845" w14:textId="7F310AA3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EFA on arable 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0A2" w14:textId="0D8FB001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7DB" w14:textId="61FA2CD6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E76" w14:textId="1B69D7D8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6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670" w14:textId="3F63A0A5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288C" w14:textId="3D8036E4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6A72D9" w:rsidRPr="006A72D9" w14:paraId="14CD825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502" w14:textId="2F1C65A9" w:rsidR="006A72D9" w:rsidRPr="006A72D9" w:rsidRDefault="006A72D9" w:rsidP="006A72D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rees (tot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519" w14:textId="6E7C1820" w:rsidR="006A72D9" w:rsidRPr="006A72D9" w:rsidRDefault="006A72D9" w:rsidP="006A72D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reg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EB9D" w14:textId="58AA3C3F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5,57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454" w14:textId="525AC1EC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0,58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2BF" w14:textId="4C1F421E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4,5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FE7" w14:textId="1AD36270" w:rsidR="006A72D9" w:rsidRPr="006A72D9" w:rsidRDefault="006A72D9" w:rsidP="006A72D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6A72D9" w:rsidRPr="006A72D9" w14:paraId="5E99886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0DC04F" w14:textId="131E53F3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mall dairy fa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9770D6" w14:textId="1A79655F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D0AF49" w14:textId="3B396ED6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E172CA" w14:textId="1C9B6EB4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D7F1B" w14:textId="23A138DC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0212D8" w14:textId="0A752C8F" w:rsidR="006A72D9" w:rsidRPr="006A72D9" w:rsidRDefault="006A72D9" w:rsidP="006A72D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570A0E" w:rsidRPr="006A72D9" w14:paraId="37AE595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657" w14:textId="11244473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B26C" w14:textId="5CA81719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268" w14:textId="68777982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,7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9F7" w14:textId="46D0DA5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,2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576" w14:textId="40F2D0BC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,7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FA91" w14:textId="459EA0B5" w:rsidR="00570A0E" w:rsidRPr="006A72D9" w:rsidRDefault="00570A0E" w:rsidP="00570A0E">
            <w:pPr>
              <w:jc w:val="right"/>
              <w:rPr>
                <w:rFonts w:cstheme="minorHAnsi"/>
                <w:sz w:val="18"/>
                <w:szCs w:val="18"/>
              </w:rPr>
            </w:pPr>
            <w:r w:rsidRPr="00053AB2">
              <w:t>-</w:t>
            </w:r>
          </w:p>
        </w:tc>
      </w:tr>
      <w:tr w:rsidR="00570A0E" w:rsidRPr="006A72D9" w14:paraId="081A6FC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E63" w14:textId="69546380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1C3" w14:textId="1830B125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387F" w14:textId="28C98711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3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B86" w14:textId="3E5C72E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8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DAC" w14:textId="419CB6B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6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2FF4" w14:textId="0FD450AB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09AECF9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105" w14:textId="69F42BDA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F74" w14:textId="49E08FDE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20D" w14:textId="4E91019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869" w14:textId="2D800F4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53A5" w14:textId="6A5AC927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E74A" w14:textId="037B496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18AADD0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ED5" w14:textId="14E7C324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3D7" w14:textId="22D4E505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D5D" w14:textId="4F1D64BA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D5F4" w14:textId="7419A639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46E" w14:textId="15B779D3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344A" w14:textId="52BE5794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2431024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A085" w14:textId="66E9BE02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0FD" w14:textId="06C640E8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B1B9" w14:textId="7744F04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AC5" w14:textId="077549A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2C3" w14:textId="00FB53F2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D95A" w14:textId="11D6D780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252AD60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FB4" w14:textId="25E65271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ivestock int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6AF" w14:textId="5947FB10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U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D8E" w14:textId="364169D0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C3B" w14:textId="3F08D3F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D64" w14:textId="48AD2F5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0386" w14:textId="385D5714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54994EDC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8223" w14:textId="7D646AD7" w:rsidR="00570A0E" w:rsidRPr="006A72D9" w:rsidRDefault="00570A0E" w:rsidP="00570A0E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2898" w14:textId="4EB4EDC5" w:rsidR="00570A0E" w:rsidRPr="006A72D9" w:rsidRDefault="00570A0E" w:rsidP="00570A0E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12BAF" w14:textId="5FA8E57F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>
              <w:t>5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59198" w14:textId="596F4BC4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126608">
              <w:t>3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56D3" w14:textId="17F1F4C5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126608">
              <w:t>6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2B7FE" w14:textId="5E5BF82B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53AB2">
              <w:t>-</w:t>
            </w:r>
          </w:p>
        </w:tc>
      </w:tr>
      <w:tr w:rsidR="00570A0E" w:rsidRPr="006A72D9" w14:paraId="5E7A427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2FA" w14:textId="7B9C78DB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Milk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49E" w14:textId="6072A497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1,000 </w:t>
            </w:r>
            <w:proofErr w:type="spellStart"/>
            <w:r w:rsidRPr="006A72D9">
              <w:rPr>
                <w:rFonts w:cstheme="minorHAnsi"/>
                <w:color w:val="000000"/>
              </w:rPr>
              <w:t>lit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EB8" w14:textId="771A935B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335" w14:textId="350778C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458" w14:textId="5B7091B2" w:rsidR="00570A0E" w:rsidRPr="006A72D9" w:rsidRDefault="005B2F31" w:rsidP="00570A0E">
            <w:pPr>
              <w:pStyle w:val="Caption"/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1083" w14:textId="540BE67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7E9E0CDE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C28" w14:textId="685F2F05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eef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95D" w14:textId="414C0BE3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C6C" w14:textId="0E7C4449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139" w14:textId="5110C8AB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511" w14:textId="6F27B559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BEEA" w14:textId="67FAB7AB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509E8772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624" w14:textId="2366A660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F5C" w14:textId="6B412C7E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3AD" w14:textId="55D2343A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2DD" w14:textId="02B15509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8E9" w14:textId="7A72B9C3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9734" w14:textId="770D30E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6776400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D48" w14:textId="58534312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06F" w14:textId="0E5FA667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1724" w14:textId="6490568A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A73" w14:textId="21E4F47B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45C" w14:textId="4860E18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2B4F" w14:textId="04FAEA04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0686568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D93" w14:textId="34FF589C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2DC" w14:textId="1CFE23EF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BF53" w14:textId="304EE38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EFA" w14:textId="6DE7C741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622" w14:textId="31FEC74C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5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8CD3" w14:textId="23A6CDF1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2EAF3AA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3F4" w14:textId="7DA7EE5C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on arable lan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4DA" w14:textId="21124839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C789" w14:textId="48CC7BE0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287" w14:textId="45AA6F33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421" w14:textId="0848E677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ECB9" w14:textId="519B5AA7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570A0E" w:rsidRPr="006A72D9" w14:paraId="67550C32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436" w14:textId="4FB9B879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Tre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708" w14:textId="0B9A5352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far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FAE" w14:textId="219E1134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5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721" w14:textId="46E2990A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CA3" w14:textId="2A30EC38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3648" w14:textId="03AD9E7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053AB2">
              <w:t>-</w:t>
            </w:r>
          </w:p>
        </w:tc>
      </w:tr>
      <w:tr w:rsidR="00936FA9" w:rsidRPr="006A72D9" w14:paraId="73D54988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C1C22A" w14:textId="60A3FD4D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Large dairy fa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42A397" w14:textId="476717AF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ACBFF" w14:textId="1851FE19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C0BDF1" w14:textId="06FBF473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43AB41" w14:textId="7013C58B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0DBB3F" w14:textId="0CF1EC06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936FA9" w:rsidRPr="006A72D9" w14:paraId="74901958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EAF4" w14:textId="4AF2971C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8EB" w14:textId="1575732F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6E3" w14:textId="3D0D537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8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24C" w14:textId="3DA8C91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,0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73A9" w14:textId="6F0C55A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8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035E" w14:textId="55886E3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,261</w:t>
            </w:r>
          </w:p>
        </w:tc>
      </w:tr>
      <w:tr w:rsidR="00936FA9" w:rsidRPr="006A72D9" w14:paraId="7DCF943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9E5" w14:textId="7A14B2E6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9CE" w14:textId="7426BEF7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816" w14:textId="76C9CFA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9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58C" w14:textId="3D8268A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60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182" w14:textId="348A07F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9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42A" w14:textId="21D4DF9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052CF6D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E2A" w14:textId="5AB544BB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3B0" w14:textId="557AF85F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3C9" w14:textId="6949F3D0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604" w14:textId="14AD8D5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06F" w14:textId="32A96A5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66A7" w14:textId="497B36F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8</w:t>
            </w:r>
          </w:p>
        </w:tc>
      </w:tr>
      <w:tr w:rsidR="00936FA9" w:rsidRPr="006A72D9" w14:paraId="4305D68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48C" w14:textId="39B9A379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4CE" w14:textId="0D3C3CF9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AA6" w14:textId="098753F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6CB" w14:textId="151BC5B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DF9" w14:textId="6D6C1C2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417" w14:textId="48FF182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27</w:t>
            </w:r>
          </w:p>
        </w:tc>
      </w:tr>
      <w:tr w:rsidR="00936FA9" w:rsidRPr="006A72D9" w14:paraId="06E30AB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7BE" w14:textId="54A1C3F8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2ED" w14:textId="488434F1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BD7" w14:textId="1578ABB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45C" w14:textId="23B2ED7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250" w14:textId="4EF5B53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F8C" w14:textId="35560760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4</w:t>
            </w:r>
          </w:p>
        </w:tc>
      </w:tr>
      <w:tr w:rsidR="00936FA9" w:rsidRPr="006A72D9" w14:paraId="38E3111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A87" w14:textId="1BEAC64F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ivestock int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B0B" w14:textId="1494FEA3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U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236" w14:textId="286BFD5E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4398" w14:textId="28C3E4B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DF9" w14:textId="4066137E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3EE8" w14:textId="41D052C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8</w:t>
            </w:r>
          </w:p>
        </w:tc>
      </w:tr>
      <w:tr w:rsidR="00936FA9" w:rsidRPr="006A72D9" w14:paraId="30881348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414A" w14:textId="331C0794" w:rsidR="00936FA9" w:rsidRPr="006A72D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9CEF" w14:textId="555B8258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49A1" w14:textId="3096F530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352411">
              <w:t>7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25FEF" w14:textId="2A48F520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352411">
              <w:t>6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72160" w14:textId="4BF0996D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352411">
              <w:t>7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839A4" w14:textId="683ACB6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352411">
              <w:t>4,281</w:t>
            </w:r>
          </w:p>
        </w:tc>
      </w:tr>
      <w:tr w:rsidR="00936FA9" w:rsidRPr="006A72D9" w14:paraId="304AF9D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BC7" w14:textId="79D25E61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Milk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BFC" w14:textId="1E90FBA2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1,000 </w:t>
            </w:r>
            <w:proofErr w:type="spellStart"/>
            <w:r w:rsidRPr="006A72D9">
              <w:rPr>
                <w:rFonts w:cstheme="minorHAnsi"/>
                <w:color w:val="000000"/>
              </w:rPr>
              <w:t>lit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4C7" w14:textId="4440DC3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527" w14:textId="5E1AB4C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315B" w14:textId="5AF2248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83F" w14:textId="645DE8C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79</w:t>
            </w:r>
            <w:r w:rsidRPr="006A72D9">
              <w:rPr>
                <w:rFonts w:cstheme="minorHAnsi"/>
                <w:color w:val="000000"/>
              </w:rPr>
              <w:t xml:space="preserve">                                                379 </w:t>
            </w:r>
          </w:p>
        </w:tc>
      </w:tr>
      <w:tr w:rsidR="00936FA9" w:rsidRPr="006A72D9" w14:paraId="498BDA31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62E" w14:textId="219C04F9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eef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F36" w14:textId="7960250D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E5EA" w14:textId="088C618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00B" w14:textId="2590808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E43" w14:textId="2A25D9F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921" w14:textId="45FF7236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0C812A3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7686" w14:textId="29319E0E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BAA" w14:textId="01B55E54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917" w14:textId="1289C606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0E7" w14:textId="71D0F91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493" w14:textId="4B9FD9E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8041" w14:textId="5155855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4D2784D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E8E" w14:textId="6A72C347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37C" w14:textId="3C0E0859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D72" w14:textId="52F6526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2DA" w14:textId="497017D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95F" w14:textId="4CF9C5F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9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7C18" w14:textId="3CE4094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.7</w:t>
            </w:r>
          </w:p>
        </w:tc>
      </w:tr>
      <w:tr w:rsidR="00936FA9" w:rsidRPr="006A72D9" w14:paraId="271C949C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AC3" w14:textId="42C2AA18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CF7" w14:textId="58BA6B1F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BD6D" w14:textId="2AE4CEA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8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E3D4" w14:textId="45E08FD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2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EB3" w14:textId="66E46D0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2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C32" w14:textId="43DBD93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39AF39B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23A" w14:textId="06D19C0A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EFA on arable 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E79" w14:textId="09E9E294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2AA" w14:textId="3930CDD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AE7" w14:textId="0A7B91B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D422" w14:textId="0FA4B95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EBA1" w14:textId="606283F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140C5FC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3C4" w14:textId="6776CECA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Tre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5F8" w14:textId="06D984D0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far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4AD" w14:textId="6DE8143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290" w14:textId="44D37F1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7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0D41" w14:textId="320F833C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045" w14:textId="2C3CDEE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2B92DE8E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52EE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4B00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3755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AD4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E1ED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0641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3F6C752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B97D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CA53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AACB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0304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7F0D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0451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4D6AB04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88A7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3194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DC7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E268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5819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76E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405B50E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98DD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1406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1DCC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D913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900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6757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76AAF51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18D2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F4C6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2A84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FAF1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EC76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168E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2EFA01B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5357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FE4F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DE0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E819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BEFB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69FD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16A7748E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145B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C938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1AE0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B953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769B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B66E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1F38D94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1B51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C0F3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11E8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ACD9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EA2E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CF62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1FD1911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BAEE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2E80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CFD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8304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049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3AB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65DE2F2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37A8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F2E3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B38D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EDD4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D468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4CF6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5FE673BD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4822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0D14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921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E77B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3312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2E20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137B026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0C14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1CC1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E883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BF9B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8B3A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1BD2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77D5CCC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35AE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559D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362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9439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1EF5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6517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52AC3D8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C654" w14:textId="77777777" w:rsidR="00936FA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</w:p>
          <w:p w14:paraId="5CCAD4C5" w14:textId="77777777" w:rsidR="00936FA9" w:rsidRDefault="00936FA9" w:rsidP="00936FA9"/>
          <w:p w14:paraId="6C517CA7" w14:textId="77777777" w:rsidR="00936FA9" w:rsidRPr="00936FA9" w:rsidRDefault="00936FA9" w:rsidP="00936FA9"/>
          <w:p w14:paraId="08E24D46" w14:textId="77777777" w:rsidR="00936FA9" w:rsidRDefault="00936FA9" w:rsidP="00936FA9"/>
          <w:p w14:paraId="6CBB3837" w14:textId="77777777" w:rsidR="00936FA9" w:rsidRDefault="00936FA9" w:rsidP="00936FA9"/>
          <w:p w14:paraId="65688240" w14:textId="77777777" w:rsidR="00936FA9" w:rsidRDefault="00936FA9" w:rsidP="00936FA9"/>
          <w:p w14:paraId="7559BD38" w14:textId="77777777" w:rsidR="00936FA9" w:rsidRDefault="00936FA9" w:rsidP="00936FA9"/>
          <w:p w14:paraId="0EBD03BC" w14:textId="77777777" w:rsidR="00936FA9" w:rsidRDefault="00936FA9" w:rsidP="00936FA9"/>
          <w:p w14:paraId="0444F67A" w14:textId="77777777" w:rsidR="00936FA9" w:rsidRDefault="00936FA9" w:rsidP="00936FA9"/>
          <w:p w14:paraId="64B05C1E" w14:textId="77777777" w:rsidR="00936FA9" w:rsidRDefault="00936FA9" w:rsidP="00936FA9"/>
          <w:p w14:paraId="198E7678" w14:textId="77777777" w:rsidR="00936FA9" w:rsidRPr="00936FA9" w:rsidRDefault="00936FA9" w:rsidP="00936FA9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9863" w14:textId="77777777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C9A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0F7F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5B91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C11D" w14:textId="77777777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</w:p>
        </w:tc>
      </w:tr>
      <w:tr w:rsidR="00936FA9" w:rsidRPr="006A72D9" w14:paraId="29542CF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C20392" w14:textId="5EA84B25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lastRenderedPageBreak/>
              <w:t>Suckler fa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0FC211" w14:textId="36D81B31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94F1B2" w14:textId="32EA1367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092C9A" w14:textId="1EF49ACA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1025C" w14:textId="24250DEC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C46B46" w14:textId="120E0E40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936FA9" w:rsidRPr="006A72D9" w14:paraId="0E85E95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6C7" w14:textId="42403E5C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F9B" w14:textId="1DED2CD7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9CE" w14:textId="135D418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,5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E46" w14:textId="7E6B216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6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67C" w14:textId="524B5CB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,8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1FB" w14:textId="6236C6B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834</w:t>
            </w:r>
          </w:p>
        </w:tc>
      </w:tr>
      <w:tr w:rsidR="00936FA9" w:rsidRPr="006A72D9" w14:paraId="26A2B171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A2AB" w14:textId="4429CDEA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1D2" w14:textId="6A99633A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E1D" w14:textId="77F814C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3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CCC" w14:textId="0E36D8B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63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04EB" w14:textId="20165B0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6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7CC" w14:textId="0A97919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1625D778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7D8" w14:textId="7EC775D8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F15C" w14:textId="4F8B8478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2BB" w14:textId="7B71878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7BE" w14:textId="63442E2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EF2" w14:textId="3FE43D2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B78" w14:textId="4D37252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3</w:t>
            </w:r>
          </w:p>
        </w:tc>
      </w:tr>
      <w:tr w:rsidR="00936FA9" w:rsidRPr="006A72D9" w14:paraId="4AB51DF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726" w14:textId="08596C0F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B41" w14:textId="4F92DF39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D46" w14:textId="6BF7B1E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60C" w14:textId="31E9CC5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601" w14:textId="4AEEAF6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E52" w14:textId="3013506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82</w:t>
            </w:r>
          </w:p>
        </w:tc>
      </w:tr>
      <w:tr w:rsidR="00936FA9" w:rsidRPr="006A72D9" w14:paraId="52CAA631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6E2" w14:textId="3D57C295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7A0" w14:textId="6252A08E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8ED" w14:textId="1F370CEC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B30F" w14:textId="3836C18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A73" w14:textId="58A06ED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9DC" w14:textId="72B9496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9</w:t>
            </w:r>
          </w:p>
        </w:tc>
      </w:tr>
      <w:tr w:rsidR="00936FA9" w:rsidRPr="006A72D9" w14:paraId="5574ACE0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6A6" w14:textId="2D4DDA73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ivestock int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7C4" w14:textId="1E05ECCA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LU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5C2" w14:textId="61E37D6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179" w14:textId="5ED0CD3E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B4E" w14:textId="48B37FD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310" w14:textId="180FA70C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.5</w:t>
            </w:r>
          </w:p>
        </w:tc>
      </w:tr>
      <w:tr w:rsidR="00936FA9" w:rsidRPr="006A72D9" w14:paraId="709C8A4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F5D5" w14:textId="132B00BD" w:rsidR="00936FA9" w:rsidRPr="006A72D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9A28" w14:textId="73C808FB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7F010" w14:textId="7C016B8E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FC361C">
              <w:t>69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14F48" w14:textId="5D88249D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FC361C">
              <w:t>2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6335" w14:textId="4AF188F4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FC361C">
              <w:t>7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9D13B" w14:textId="2F1FE464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FC361C">
              <w:t>1,458</w:t>
            </w:r>
          </w:p>
        </w:tc>
      </w:tr>
      <w:tr w:rsidR="00936FA9" w:rsidRPr="006A72D9" w14:paraId="252ECC22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2D3" w14:textId="227B5E6F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Milk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69B" w14:textId="19C82CBB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1,000 </w:t>
            </w:r>
            <w:proofErr w:type="spellStart"/>
            <w:r w:rsidRPr="006A72D9">
              <w:rPr>
                <w:rFonts w:cstheme="minorHAnsi"/>
                <w:color w:val="000000"/>
              </w:rPr>
              <w:t>liter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F2F" w14:textId="62ECA1C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70C" w14:textId="7E3AD536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38E" w14:textId="07E5F6B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384" w14:textId="0A97F12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</w:tr>
      <w:tr w:rsidR="00936FA9" w:rsidRPr="006A72D9" w14:paraId="36D852ED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B47" w14:textId="00A30DC3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eef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BBE" w14:textId="4505A816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D4C" w14:textId="0E36A4A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6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C11" w14:textId="4A49C720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8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1C0" w14:textId="572AF0E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,3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A0C" w14:textId="1AD0018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5,625</w:t>
            </w:r>
          </w:p>
        </w:tc>
      </w:tr>
      <w:tr w:rsidR="00936FA9" w:rsidRPr="006A72D9" w14:paraId="4A540E8A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A27" w14:textId="4B6CCDAA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2A9" w14:textId="2A413790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4BB" w14:textId="6AEC3A8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DA6A" w14:textId="23A9DCE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DBFE" w14:textId="11F305A0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DB0" w14:textId="2A9B5DF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2ACCDDA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9AA" w14:textId="6E179C2F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6F4" w14:textId="2947838D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153" w14:textId="703087E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919" w14:textId="1DB989B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2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38C" w14:textId="57D94E9A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5EE" w14:textId="6A885A6D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.0</w:t>
            </w:r>
          </w:p>
        </w:tc>
      </w:tr>
      <w:tr w:rsidR="00936FA9" w:rsidRPr="006A72D9" w14:paraId="2AC2D991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59D7" w14:textId="41713D7F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E7B" w14:textId="2D44CB58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96D" w14:textId="16AC2EFC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1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DEC" w14:textId="36E8543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0D6" w14:textId="606BA772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6D03" w14:textId="2E5E3FFE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2659C1B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27A" w14:textId="085028E7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EFA on arable 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AC7" w14:textId="0C2BDBFD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7CA" w14:textId="568B4560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832" w14:textId="3E64C0F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ABA" w14:textId="19C7E8C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CC3" w14:textId="27D96E8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5AC0C639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A08" w14:textId="498FB043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Tre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9B8" w14:textId="7EF23AE6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far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881" w14:textId="4ABB0FC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C7B" w14:textId="311889D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9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653" w14:textId="227AEADC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1E78" w14:textId="29E5CD64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7CE8136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815060" w14:textId="07AF3F09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Orchard fa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F53A48" w14:textId="6DCB9F37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C9B9F8" w14:textId="40A757D3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F02275" w14:textId="4C3CB45E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66A14B" w14:textId="6BACA676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469C54" w14:textId="59C22188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936FA9" w:rsidRPr="006A72D9" w14:paraId="68449E7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01E" w14:textId="52F814ED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C668" w14:textId="5F8CB7D6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 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7932" w14:textId="1677591B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,2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EEB" w14:textId="1632CC33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,4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95A" w14:textId="1B4981A8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,2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FC36" w14:textId="078330FD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,197</w:t>
            </w:r>
          </w:p>
        </w:tc>
      </w:tr>
      <w:tr w:rsidR="00936FA9" w:rsidRPr="006A72D9" w14:paraId="4FC6761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A25" w14:textId="0FB366D9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886" w14:textId="11D3CCCE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04D" w14:textId="02B98227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3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FF2" w14:textId="47396738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,98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80F" w14:textId="4163C77E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,6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CC9" w14:textId="26BAE911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338073EC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FED" w14:textId="75D49287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C56" w14:textId="46731572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C6D" w14:textId="566FB4C1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961" w14:textId="4D2BD336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886" w14:textId="6BF1DAB5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82A" w14:textId="62A7F093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99</w:t>
            </w:r>
          </w:p>
        </w:tc>
      </w:tr>
      <w:tr w:rsidR="00936FA9" w:rsidRPr="006A72D9" w14:paraId="47F3814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F535" w14:textId="2B382F63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F3E" w14:textId="0AD90C74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0F5" w14:textId="20294696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320" w14:textId="22CBAA1F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096" w14:textId="0A889876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BCA" w14:textId="7E29A7FF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22</w:t>
            </w:r>
          </w:p>
        </w:tc>
      </w:tr>
      <w:tr w:rsidR="00936FA9" w:rsidRPr="006A72D9" w14:paraId="27DFD0EE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D13" w14:textId="00A231A6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226" w14:textId="559667F2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1307" w14:textId="5BCA6D4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C85D" w14:textId="5365839C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2F1" w14:textId="0116E2DA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225" w14:textId="153626D9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.0</w:t>
            </w:r>
          </w:p>
        </w:tc>
      </w:tr>
      <w:tr w:rsidR="00936FA9" w:rsidRPr="006A72D9" w14:paraId="50573DAB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8A6E" w14:textId="5C9E92CD" w:rsidR="00936FA9" w:rsidRPr="006A72D9" w:rsidRDefault="00936FA9" w:rsidP="00936FA9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8584" w14:textId="4A72AFCB" w:rsidR="00936FA9" w:rsidRPr="006A72D9" w:rsidRDefault="00936FA9" w:rsidP="00936FA9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0CD7B" w14:textId="28DBED2E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64C28">
              <w:t>48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A7D3" w14:textId="1826B8D5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64C28">
              <w:t>7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0FB6" w14:textId="208D82EC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64C28">
              <w:t>3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8C97" w14:textId="6FE44C68" w:rsidR="00936FA9" w:rsidRPr="006A72D9" w:rsidRDefault="00936FA9" w:rsidP="00936FA9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064C28">
              <w:t>2,979</w:t>
            </w:r>
          </w:p>
        </w:tc>
      </w:tr>
      <w:tr w:rsidR="00936FA9" w:rsidRPr="006A72D9" w14:paraId="3DE2AC8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BFB" w14:textId="2F9551C6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8DFF" w14:textId="4F05BC87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6C77" w14:textId="687AC6A9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29A" w14:textId="7F1C9697" w:rsidR="00936FA9" w:rsidRPr="006A72D9" w:rsidRDefault="00FE6923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AAE" w14:textId="57895BCA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298D" w14:textId="6B7D4E8E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</w:tr>
      <w:tr w:rsidR="00936FA9" w:rsidRPr="006A72D9" w14:paraId="4E90C39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F076" w14:textId="22B77308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4AA" w14:textId="0180D4A5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068" w14:textId="7B013963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DDE5" w14:textId="18A29AED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5430" w14:textId="6C6A46DE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F8A" w14:textId="242295C3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5.3</w:t>
            </w:r>
          </w:p>
        </w:tc>
      </w:tr>
      <w:tr w:rsidR="00936FA9" w:rsidRPr="006A72D9" w14:paraId="488296BC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995" w14:textId="44D70A59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B567" w14:textId="1B34DC11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D2D" w14:textId="39CB5948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1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B75" w14:textId="5B0BDAD2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71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59D" w14:textId="70A61703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7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745" w14:textId="254B0935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7B89F3BD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DE0" w14:textId="67FC8C2E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EFA on arable 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393" w14:textId="6E24AE00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924" w14:textId="3DEADC65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2A5" w14:textId="4013ABC3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5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23E" w14:textId="20EB7BF9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73F" w14:textId="629CB42E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</w:tr>
      <w:tr w:rsidR="00936FA9" w:rsidRPr="006A72D9" w14:paraId="504F1F1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147" w14:textId="4DFE5863" w:rsidR="00936FA9" w:rsidRPr="006A72D9" w:rsidRDefault="00936FA9" w:rsidP="00936FA9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Tre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184E" w14:textId="3E0742AD" w:rsidR="00936FA9" w:rsidRPr="006A72D9" w:rsidRDefault="00936FA9" w:rsidP="00936FA9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far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762" w14:textId="0924998F" w:rsidR="00936FA9" w:rsidRPr="006A72D9" w:rsidRDefault="00936FA9" w:rsidP="00936FA9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6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CA5" w14:textId="6125C4C0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7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B1A" w14:textId="0E6D348B" w:rsidR="00936FA9" w:rsidRPr="006A72D9" w:rsidRDefault="00936FA9" w:rsidP="00936FA9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7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106" w14:textId="3112FB0B" w:rsidR="00936FA9" w:rsidRPr="006A72D9" w:rsidRDefault="00936FA9" w:rsidP="00936FA9">
            <w:pPr>
              <w:rPr>
                <w:rFonts w:eastAsiaTheme="majorEastAsia" w:cstheme="minorHAnsi"/>
                <w:sz w:val="18"/>
                <w:szCs w:val="18"/>
              </w:rPr>
            </w:pPr>
            <w:r w:rsidRPr="006A72D9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36FA9" w:rsidRPr="006A72D9" w14:paraId="256FC61F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68428C" w14:textId="6520F941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 xml:space="preserve">Small far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CDA722" w14:textId="562D0501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Un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91BEFC" w14:textId="0052CCFC" w:rsidR="00936FA9" w:rsidRPr="006A72D9" w:rsidRDefault="00936FA9" w:rsidP="00936FA9">
            <w:pPr>
              <w:pStyle w:val="Caption"/>
              <w:jc w:val="center"/>
              <w:rPr>
                <w:rFonts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89825" w14:textId="11182E6F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D1B20A" w14:textId="65C7F1A8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A7E101" w14:textId="74D9AC04" w:rsidR="00936FA9" w:rsidRPr="006A72D9" w:rsidRDefault="00936FA9" w:rsidP="00936FA9">
            <w:pPr>
              <w:pStyle w:val="Caption"/>
              <w:jc w:val="center"/>
              <w:rPr>
                <w:rFonts w:eastAsiaTheme="majorEastAsia" w:cstheme="minorHAnsi"/>
                <w:b/>
              </w:rPr>
            </w:pPr>
            <w:r w:rsidRPr="006A72D9">
              <w:rPr>
                <w:rFonts w:cstheme="minorHAnsi"/>
                <w:color w:val="000000"/>
              </w:rPr>
              <w:t>SBL-Agri-SSP5</w:t>
            </w:r>
          </w:p>
        </w:tc>
      </w:tr>
      <w:tr w:rsidR="00570A0E" w:rsidRPr="006A72D9" w14:paraId="39C7208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62C" w14:textId="36D6AC10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B7B1" w14:textId="119E7256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CHF /ha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5BF" w14:textId="1DF8BCA1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3,1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CF0F" w14:textId="607D1B90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,7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804" w14:textId="5742B0A4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,0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14B5" w14:textId="7793DAFE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73880CB5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7412" w14:textId="7294A784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Subsid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3A5" w14:textId="22C1B673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A0E6" w14:textId="0158C096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,2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49F" w14:textId="042753FF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,00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306" w14:textId="41654EE0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,5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5029" w14:textId="43AF21A6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16AAD6B4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776" w14:textId="289B952E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GM per labour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F84" w14:textId="44D12DC3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F/hou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FAA" w14:textId="43DB2980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D1C" w14:textId="62B22F5C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ADB" w14:textId="08C5BE02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ABAE" w14:textId="203558A2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2C85DFB3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C7A" w14:textId="0D6429A0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 fertil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0EE" w14:textId="774A2163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kg/ha farm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7C8" w14:textId="1981DEFD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5E19" w14:textId="0DCBCF0C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A1C7" w14:textId="56C42F27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07B8" w14:textId="4AE57683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12F20AFD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3A6" w14:textId="72ADD53A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lant prot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E0A" w14:textId="73BCF30A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Times/ha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B17" w14:textId="40100874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69CD" w14:textId="0E87ADAD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E59E" w14:textId="598E9D6B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B9E3" w14:textId="0873A2A3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1EE1C32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0FB8" w14:textId="0743D73C" w:rsidR="00570A0E" w:rsidRPr="006A72D9" w:rsidRDefault="00570A0E" w:rsidP="00570A0E">
            <w:pPr>
              <w:pStyle w:val="Caption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ereal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C9F5" w14:textId="50A4D929" w:rsidR="00570A0E" w:rsidRPr="006A72D9" w:rsidRDefault="00570A0E" w:rsidP="00570A0E">
            <w:pPr>
              <w:pStyle w:val="Caption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73C0" w14:textId="7184EEF6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8F1CBB">
              <w:t>1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6BFD" w14:textId="13D05A9E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8F1CBB">
              <w:t>1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7738" w14:textId="3B310DA1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8F1CBB"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E5C8F" w14:textId="59B6EABF" w:rsidR="00570A0E" w:rsidRPr="006A72D9" w:rsidRDefault="00570A0E" w:rsidP="00570A0E">
            <w:pPr>
              <w:pStyle w:val="Caption"/>
              <w:jc w:val="right"/>
              <w:rPr>
                <w:rFonts w:cstheme="minorHAnsi"/>
                <w:color w:val="000000"/>
              </w:rPr>
            </w:pPr>
            <w:r w:rsidRPr="009C474F">
              <w:t>-</w:t>
            </w:r>
          </w:p>
        </w:tc>
      </w:tr>
      <w:tr w:rsidR="00570A0E" w:rsidRPr="006A72D9" w14:paraId="34F7BA3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75C" w14:textId="05B5E69F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Cherry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142" w14:textId="42414B23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,000 k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C59D" w14:textId="4E101DF5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16A" w14:textId="2AE0622B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99A" w14:textId="3C03B17C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F9CC" w14:textId="361F87D7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7E88651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7ED0" w14:textId="6C088D4C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Biodiversity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932" w14:textId="667B7577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Points/h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F85" w14:textId="6C08C27E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851" w14:textId="351727E2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B57" w14:textId="46F64FA2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2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601F" w14:textId="2A90756E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7B71FA16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FC5" w14:textId="50D14ADA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EF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1B1" w14:textId="68E3461B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711" w14:textId="53CB1D6E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5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A3A" w14:textId="31F528E7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4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113" w14:textId="16EE48F6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72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0CBF" w14:textId="2B9D4F63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0E478ACD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2430" w14:textId="6FF58AFD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EFA on arable 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B90" w14:textId="2E22FB4A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% of arable la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341" w14:textId="4F5E0F1D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0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5CD7" w14:textId="741FDE19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25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0FC" w14:textId="43BD0478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4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34F5" w14:textId="63102140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  <w:tr w:rsidR="00570A0E" w:rsidRPr="006A72D9" w14:paraId="7FCC5597" w14:textId="77777777" w:rsidTr="00C84F3E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E3F" w14:textId="69A31290" w:rsidR="00570A0E" w:rsidRPr="006A72D9" w:rsidRDefault="00570A0E" w:rsidP="00570A0E">
            <w:pPr>
              <w:pStyle w:val="Caption"/>
              <w:jc w:val="lef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 xml:space="preserve">Tre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46E" w14:textId="5A6631DC" w:rsidR="00570A0E" w:rsidRPr="006A72D9" w:rsidRDefault="00570A0E" w:rsidP="00570A0E">
            <w:pPr>
              <w:pStyle w:val="Caption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Number/far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F3B" w14:textId="4404C797" w:rsidR="00570A0E" w:rsidRPr="006A72D9" w:rsidRDefault="00570A0E" w:rsidP="00570A0E">
            <w:pPr>
              <w:pStyle w:val="Caption"/>
              <w:jc w:val="right"/>
              <w:rPr>
                <w:rFonts w:cstheme="minorHAnsi"/>
              </w:rPr>
            </w:pPr>
            <w:r w:rsidRPr="006A72D9">
              <w:rPr>
                <w:rFonts w:cstheme="minorHAnsi"/>
                <w:color w:val="000000"/>
              </w:rPr>
              <w:t>1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A28" w14:textId="20624B67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490" w14:textId="16B72C14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6A72D9">
              <w:rPr>
                <w:rFonts w:cstheme="minorHAnsi"/>
                <w:color w:val="000000"/>
              </w:rPr>
              <w:t>1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DE98" w14:textId="191AB677" w:rsidR="00570A0E" w:rsidRPr="006A72D9" w:rsidRDefault="00570A0E" w:rsidP="00570A0E">
            <w:pPr>
              <w:pStyle w:val="Caption"/>
              <w:jc w:val="right"/>
              <w:rPr>
                <w:rFonts w:eastAsiaTheme="majorEastAsia" w:cstheme="minorHAnsi"/>
              </w:rPr>
            </w:pPr>
            <w:r w:rsidRPr="009C474F">
              <w:t>-</w:t>
            </w:r>
          </w:p>
        </w:tc>
      </w:tr>
    </w:tbl>
    <w:p w14:paraId="1CE1CC41" w14:textId="77777777" w:rsidR="000446B5" w:rsidRPr="001436B9" w:rsidRDefault="000446B5" w:rsidP="00173E64">
      <w:pPr>
        <w:pStyle w:val="Caption"/>
      </w:pPr>
    </w:p>
    <w:sectPr w:rsidR="000446B5" w:rsidRPr="001436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zYwtjQwMjezsDRV0lEKTi0uzszPAykwNK0FANN/ufItAAAA"/>
  </w:docVars>
  <w:rsids>
    <w:rsidRoot w:val="0007140B"/>
    <w:rsid w:val="00001544"/>
    <w:rsid w:val="000446B5"/>
    <w:rsid w:val="0007140B"/>
    <w:rsid w:val="00106526"/>
    <w:rsid w:val="001436B9"/>
    <w:rsid w:val="00173E64"/>
    <w:rsid w:val="001A1189"/>
    <w:rsid w:val="00266F19"/>
    <w:rsid w:val="00272BD7"/>
    <w:rsid w:val="00345B08"/>
    <w:rsid w:val="00362F3E"/>
    <w:rsid w:val="00371BCC"/>
    <w:rsid w:val="00506ED6"/>
    <w:rsid w:val="00534F3D"/>
    <w:rsid w:val="00543034"/>
    <w:rsid w:val="00570A0E"/>
    <w:rsid w:val="00593602"/>
    <w:rsid w:val="005B2F31"/>
    <w:rsid w:val="006116F2"/>
    <w:rsid w:val="0067127B"/>
    <w:rsid w:val="006A72D9"/>
    <w:rsid w:val="006F4180"/>
    <w:rsid w:val="00710DBC"/>
    <w:rsid w:val="007F3642"/>
    <w:rsid w:val="008B1E45"/>
    <w:rsid w:val="00907376"/>
    <w:rsid w:val="00936FA9"/>
    <w:rsid w:val="00963B00"/>
    <w:rsid w:val="009E1EE4"/>
    <w:rsid w:val="00A9144D"/>
    <w:rsid w:val="00AD43B1"/>
    <w:rsid w:val="00B16E9E"/>
    <w:rsid w:val="00C84F3E"/>
    <w:rsid w:val="00CB4F43"/>
    <w:rsid w:val="00D61447"/>
    <w:rsid w:val="00D674FB"/>
    <w:rsid w:val="00D814D5"/>
    <w:rsid w:val="00D90E10"/>
    <w:rsid w:val="00D9331C"/>
    <w:rsid w:val="00EB142E"/>
    <w:rsid w:val="00FE6923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DE236"/>
  <w15:chartTrackingRefBased/>
  <w15:docId w15:val="{ABB1DA59-FF12-4658-A2BD-AF3CEAD7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7140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140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140B"/>
    <w:pPr>
      <w:suppressAutoHyphens/>
      <w:spacing w:line="240" w:lineRule="auto"/>
      <w:jc w:val="both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714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4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140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F3642"/>
    <w:pPr>
      <w:suppressAutoHyphens/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642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0446B5"/>
    <w:pPr>
      <w:suppressAutoHyphens/>
      <w:spacing w:before="40" w:after="120" w:line="240" w:lineRule="auto"/>
      <w:jc w:val="both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0446B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7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akamasa.nishizawa@zalf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79CF2-D217-41A5-A7A2-560EFB66E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ishizawa</cp:lastModifiedBy>
  <cp:revision>23</cp:revision>
  <dcterms:created xsi:type="dcterms:W3CDTF">2022-09-16T07:33:00Z</dcterms:created>
  <dcterms:modified xsi:type="dcterms:W3CDTF">2023-06-0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s://csl.mendeley.com/styles/493711391/apa</vt:lpwstr>
  </property>
  <property fmtid="{D5CDD505-2E9C-101B-9397-08002B2CF9AE}" pid="5" name="Mendeley Recent Style Name 1_1">
    <vt:lpwstr>American Psychological Association 7th edition - Takamasa Nishizaw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